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. Electronic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 w:ascii="Times New Roman" w:hAnsi="Times New Roman"/>
          <w:sz w:val="18"/>
          <w:szCs w:val="18"/>
          <w:u w:val="single"/>
        </w:rPr>
        <w:t xml:space="preserve">All search run: </w:t>
      </w:r>
      <w:r>
        <w:rPr>
          <w:rFonts w:cs="Times New Roman" w:ascii="Times New Roman" w:hAnsi="Times New Roman"/>
          <w:sz w:val="18"/>
          <w:szCs w:val="18"/>
          <w:u w:val="single"/>
        </w:rPr>
        <w:t>May</w:t>
      </w:r>
      <w:r>
        <w:rPr>
          <w:rFonts w:cs="Times New Roman" w:ascii="Times New Roman" w:hAnsi="Times New Roman"/>
          <w:sz w:val="18"/>
          <w:szCs w:val="18"/>
          <w:u w:val="single"/>
        </w:rPr>
        <w:t xml:space="preserve"> </w:t>
      </w:r>
      <w:r>
        <w:rPr>
          <w:rFonts w:cs="Times New Roman" w:ascii="Times New Roman" w:hAnsi="Times New Roman"/>
          <w:sz w:val="18"/>
          <w:szCs w:val="18"/>
          <w:u w:val="single"/>
        </w:rPr>
        <w:t>20</w:t>
      </w:r>
      <w:r>
        <w:rPr>
          <w:rFonts w:cs="Times New Roman" w:ascii="Times New Roman" w:hAnsi="Times New Roman"/>
          <w:sz w:val="18"/>
          <w:szCs w:val="18"/>
          <w:u w:val="single"/>
          <w:vertAlign w:val="superscript"/>
        </w:rPr>
        <w:t>th</w:t>
      </w:r>
      <w:r>
        <w:rPr>
          <w:rFonts w:cs="Times New Roman" w:ascii="Times New Roman" w:hAnsi="Times New Roman"/>
          <w:sz w:val="18"/>
          <w:szCs w:val="18"/>
          <w:u w:val="single"/>
        </w:rPr>
        <w:t>, 2023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u w:val="single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u w:val="single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 Databases (</w:t>
      </w:r>
      <w:r>
        <w:rPr>
          <w:rFonts w:cs="Times New Roman" w:ascii="Times New Roman" w:hAnsi="Times New Roman"/>
          <w:b/>
          <w:bCs/>
          <w:sz w:val="18"/>
          <w:szCs w:val="18"/>
        </w:rPr>
        <w:t>searching syntax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; records, n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1 PubMed (n=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726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bookmarkStart w:id="0" w:name="OLE_LINK7"/>
      <w:bookmarkEnd w:id="0"/>
      <w:r>
        <w:rPr>
          <w:rFonts w:cs="Times New Roman" w:ascii="Times New Roman" w:hAnsi="Times New Roman"/>
          <w:sz w:val="18"/>
          <w:szCs w:val="18"/>
        </w:rPr>
        <w:t>(BCG OR bacillus OR "calmette guerin" OR "mycobacterium bovis" OR ((mycobacteri* OR tuberculosis) AND (vaccin* OR vacin* OR vaksin*))) AND ((cogniti* AND (impair* OR declin* OR deficit* OR disturb* OR disorders)) OR dementia* OR alzheimer* OR "alzheimer* disease" OR "AD"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bookmarkStart w:id="1" w:name="OLE_LINK7"/>
      <w:bookmarkStart w:id="2" w:name="OLE_LINK1"/>
      <w:bookmarkEnd w:id="1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2 Embase</w:t>
      </w:r>
      <w:bookmarkEnd w:id="2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(n=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1284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CG OR bacillus OR 'calmette guerin' OR 'mycobacterium bovis' OR ((mycobacteri* OR tuberculosis) AND (vaccin* OR vacin* OR vaksin*))) AND ((cogniti* AND (impair* OR declin* OR deficit* OR disturb* OR disorders)) OR dementia* OR alzheimer* OR 'alzheimer* disease' OR 'AD'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3 Scopus (n=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1105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CG OR bacillus OR "calmette guerin" OR "mycobacterium bovis" OR ((mycobacteri* OR tuberculosis) AND (vaccin* OR vacin* OR vaksin*))) AND ((cogniti* AND (impair* OR declin* OR deficit* OR disturb* OR disorders)) OR dementia* OR alzheimer* OR "alzheimer* disease" OR" AD"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4 Web of Science (n=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882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CG OR bacillus OR "calmette guerin" OR "mycobacterium bovis" OR ((mycobacteri* OR tuberculosis) AND (vaccin* OR vacin* OR vaksin*))) AND ((cogniti* AND (impair* OR declin* OR deficit* OR disturb* OR disorders)) OR dementia* OR alzheimer* OR "alzheimer* disease" OR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sz w:val="18"/>
          <w:szCs w:val="18"/>
        </w:rPr>
        <w:t>AD</w:t>
      </w:r>
      <w:r>
        <w:rPr>
          <w:rFonts w:cs="Times New Roman" w:ascii="Times New Roman" w:hAnsi="Times New Roman"/>
          <w:sz w:val="18"/>
          <w:szCs w:val="18"/>
        </w:rPr>
        <w:t>)*</w:t>
      </w:r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5 CINAHL (n=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34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bookmarkStart w:id="3" w:name="OLE_LINK2"/>
      <w:bookmarkEnd w:id="3"/>
      <w:r>
        <w:rPr>
          <w:rFonts w:cs="Times New Roman" w:ascii="Times New Roman" w:hAnsi="Times New Roman"/>
          <w:sz w:val="18"/>
          <w:szCs w:val="18"/>
        </w:rPr>
        <w:t>(BCG OR bacillus OR "calmette guerin" OR "mycobacterium bovis" OR ((mycobacteri* OR tuberculosis) AND (vaccin* OR vacin* OR vaksin*))) AND ((cogniti* AND (impair* OR declin* OR deficit* OR disturb* OR disorders)) OR dementia* OR alzheimer* OR "alzheimer* disease" OR AD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6 Cochrane Library (n=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12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bookmarkStart w:id="4" w:name="OLE_LINK2"/>
      <w:bookmarkEnd w:id="4"/>
      <w:r>
        <w:rPr>
          <w:rFonts w:cs="Times New Roman" w:ascii="Times New Roman" w:hAnsi="Times New Roman"/>
          <w:sz w:val="18"/>
          <w:szCs w:val="18"/>
        </w:rPr>
        <w:t>(BCG OR bacillus OR "calmette guerin" OR "mycobacterium bovis" OR ((mycobacteri* OR tuberculosis) AND (vaccin* OR vacin* OR vaksin*))) AND ((cogniti* AND (impair* OR declin* OR deficit* OR disturb* OR disorders)) OR dementia* OR alzheimer* OR (alzheimer* NEXT "disease"))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Supplementary instruction: The search term </w:t>
      </w:r>
      <w:r>
        <w:rPr>
          <w:rFonts w:cs="Times New Roman" w:ascii="Times New Roman" w:hAnsi="Times New Roman"/>
          <w:sz w:val="18"/>
          <w:szCs w:val="18"/>
        </w:rPr>
        <w:t>"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AD</w:t>
      </w:r>
      <w:r>
        <w:rPr>
          <w:rFonts w:cs="Times New Roman" w:ascii="Times New Roman" w:hAnsi="Times New Roman"/>
          <w:sz w:val="18"/>
          <w:szCs w:val="18"/>
        </w:rPr>
        <w:t>"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generated too many no related literature, so deleted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10:29:00Z</dcterms:created>
  <dc:creator>咸鱼陈</dc:creator>
  <dc:description/>
  <cp:keywords/>
  <dc:language>en-US</dc:language>
  <cp:lastModifiedBy>Sandhya Patel</cp:lastModifiedBy>
  <dcterms:modified xsi:type="dcterms:W3CDTF">2023-08-04T10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2BC52A2FA34310B8778E96D259A2A6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